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8EA75" w14:textId="7CCF2062" w:rsidR="0046278E" w:rsidRPr="00F92A23" w:rsidRDefault="0046278E" w:rsidP="0046278E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Appendix </w:t>
      </w:r>
      <w:r w:rsidR="007E3506">
        <w:rPr>
          <w:b/>
          <w:lang w:val="en-US"/>
        </w:rPr>
        <w:t>2</w:t>
      </w:r>
      <w:r w:rsidRPr="003C6DC7">
        <w:rPr>
          <w:b/>
          <w:lang w:val="en-US"/>
        </w:rPr>
        <w:t xml:space="preserve"> Inclusion and exclusion criteria for cancer patients</w:t>
      </w:r>
      <w:r>
        <w:rPr>
          <w:b/>
          <w:lang w:val="en-US"/>
        </w:rPr>
        <w:t xml:space="preserve"> across the three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9"/>
        <w:gridCol w:w="2159"/>
      </w:tblGrid>
      <w:tr w:rsidR="0046278E" w14:paraId="03A70F47" w14:textId="77777777" w:rsidTr="000B7791">
        <w:tc>
          <w:tcPr>
            <w:tcW w:w="4316" w:type="dxa"/>
            <w:gridSpan w:val="2"/>
          </w:tcPr>
          <w:p w14:paraId="0B375DAE" w14:textId="77777777" w:rsidR="0046278E" w:rsidRPr="00A74D17" w:rsidRDefault="0046278E" w:rsidP="000B7791">
            <w:pPr>
              <w:spacing w:line="480" w:lineRule="auto"/>
              <w:jc w:val="center"/>
              <w:rPr>
                <w:b/>
              </w:rPr>
            </w:pPr>
            <w:r w:rsidRPr="00A74D17">
              <w:rPr>
                <w:b/>
              </w:rPr>
              <w:t>ALT-TRACC</w:t>
            </w:r>
          </w:p>
        </w:tc>
        <w:tc>
          <w:tcPr>
            <w:tcW w:w="4316" w:type="dxa"/>
            <w:gridSpan w:val="2"/>
          </w:tcPr>
          <w:p w14:paraId="66118126" w14:textId="77777777" w:rsidR="0046278E" w:rsidRPr="00A74D17" w:rsidRDefault="0046278E" w:rsidP="000B7791">
            <w:pPr>
              <w:spacing w:line="480" w:lineRule="auto"/>
              <w:jc w:val="center"/>
              <w:rPr>
                <w:b/>
              </w:rPr>
            </w:pPr>
            <w:r w:rsidRPr="00A74D17">
              <w:rPr>
                <w:b/>
              </w:rPr>
              <w:t>EX-TEM</w:t>
            </w:r>
          </w:p>
        </w:tc>
        <w:tc>
          <w:tcPr>
            <w:tcW w:w="4318" w:type="dxa"/>
            <w:gridSpan w:val="2"/>
          </w:tcPr>
          <w:p w14:paraId="48947DB3" w14:textId="77777777" w:rsidR="0046278E" w:rsidRPr="00A74D17" w:rsidRDefault="0046278E" w:rsidP="000B7791">
            <w:pPr>
              <w:spacing w:line="480" w:lineRule="auto"/>
              <w:jc w:val="center"/>
              <w:rPr>
                <w:b/>
              </w:rPr>
            </w:pPr>
            <w:r w:rsidRPr="00A74D17">
              <w:rPr>
                <w:b/>
              </w:rPr>
              <w:t>REAL-PRO</w:t>
            </w:r>
          </w:p>
        </w:tc>
      </w:tr>
      <w:tr w:rsidR="0046278E" w14:paraId="66010962" w14:textId="77777777" w:rsidTr="000B7791">
        <w:tc>
          <w:tcPr>
            <w:tcW w:w="2158" w:type="dxa"/>
          </w:tcPr>
          <w:p w14:paraId="3B01C2B4" w14:textId="77777777" w:rsidR="0046278E" w:rsidRPr="00A74D17" w:rsidRDefault="0046278E" w:rsidP="000B7791">
            <w:pPr>
              <w:spacing w:line="480" w:lineRule="auto"/>
              <w:jc w:val="center"/>
              <w:rPr>
                <w:b/>
              </w:rPr>
            </w:pPr>
            <w:r w:rsidRPr="00A74D17">
              <w:rPr>
                <w:b/>
              </w:rPr>
              <w:t>Inclusion criteria</w:t>
            </w:r>
          </w:p>
        </w:tc>
        <w:tc>
          <w:tcPr>
            <w:tcW w:w="2158" w:type="dxa"/>
          </w:tcPr>
          <w:p w14:paraId="4D9737CD" w14:textId="77777777" w:rsidR="0046278E" w:rsidRPr="00A74D17" w:rsidRDefault="0046278E" w:rsidP="000B7791">
            <w:pPr>
              <w:spacing w:line="480" w:lineRule="auto"/>
              <w:jc w:val="center"/>
              <w:rPr>
                <w:b/>
              </w:rPr>
            </w:pPr>
            <w:r w:rsidRPr="00A74D17">
              <w:rPr>
                <w:b/>
              </w:rPr>
              <w:t>Exclusion criteria</w:t>
            </w:r>
          </w:p>
        </w:tc>
        <w:tc>
          <w:tcPr>
            <w:tcW w:w="2158" w:type="dxa"/>
          </w:tcPr>
          <w:p w14:paraId="3D448718" w14:textId="77777777" w:rsidR="0046278E" w:rsidRPr="00A74D17" w:rsidRDefault="0046278E" w:rsidP="000B7791">
            <w:pPr>
              <w:spacing w:line="480" w:lineRule="auto"/>
              <w:jc w:val="center"/>
              <w:rPr>
                <w:b/>
              </w:rPr>
            </w:pPr>
            <w:r w:rsidRPr="00A74D17">
              <w:rPr>
                <w:b/>
              </w:rPr>
              <w:t>Inclusion criteria</w:t>
            </w:r>
          </w:p>
        </w:tc>
        <w:tc>
          <w:tcPr>
            <w:tcW w:w="2158" w:type="dxa"/>
          </w:tcPr>
          <w:p w14:paraId="08FF7279" w14:textId="77777777" w:rsidR="0046278E" w:rsidRPr="00A74D17" w:rsidRDefault="0046278E" w:rsidP="000B7791">
            <w:pPr>
              <w:spacing w:line="480" w:lineRule="auto"/>
              <w:jc w:val="center"/>
              <w:rPr>
                <w:b/>
              </w:rPr>
            </w:pPr>
            <w:r w:rsidRPr="00A74D17">
              <w:rPr>
                <w:b/>
              </w:rPr>
              <w:t>Exclusion criteria</w:t>
            </w:r>
          </w:p>
        </w:tc>
        <w:tc>
          <w:tcPr>
            <w:tcW w:w="2159" w:type="dxa"/>
          </w:tcPr>
          <w:p w14:paraId="4AD73BC3" w14:textId="77777777" w:rsidR="0046278E" w:rsidRPr="00A74D17" w:rsidRDefault="0046278E" w:rsidP="000B7791">
            <w:pPr>
              <w:spacing w:line="480" w:lineRule="auto"/>
              <w:jc w:val="center"/>
              <w:rPr>
                <w:b/>
              </w:rPr>
            </w:pPr>
            <w:r w:rsidRPr="00A74D17">
              <w:rPr>
                <w:b/>
              </w:rPr>
              <w:t>Inclusion criteria</w:t>
            </w:r>
          </w:p>
        </w:tc>
        <w:tc>
          <w:tcPr>
            <w:tcW w:w="2159" w:type="dxa"/>
          </w:tcPr>
          <w:p w14:paraId="3E1C7D55" w14:textId="77777777" w:rsidR="0046278E" w:rsidRPr="00A74D17" w:rsidRDefault="0046278E" w:rsidP="000B7791">
            <w:pPr>
              <w:spacing w:line="480" w:lineRule="auto"/>
              <w:jc w:val="center"/>
              <w:rPr>
                <w:b/>
              </w:rPr>
            </w:pPr>
            <w:r w:rsidRPr="00A74D17">
              <w:rPr>
                <w:b/>
              </w:rPr>
              <w:t>Exclusion criteria</w:t>
            </w:r>
          </w:p>
        </w:tc>
      </w:tr>
      <w:tr w:rsidR="0046278E" w14:paraId="04986BBC" w14:textId="77777777" w:rsidTr="000B7791">
        <w:tc>
          <w:tcPr>
            <w:tcW w:w="2158" w:type="dxa"/>
          </w:tcPr>
          <w:p w14:paraId="50D1D6D5" w14:textId="77777777" w:rsidR="0046278E" w:rsidRPr="008715B3" w:rsidRDefault="0046278E" w:rsidP="000B7791">
            <w:pPr>
              <w:spacing w:line="276" w:lineRule="auto"/>
            </w:pPr>
            <w:r w:rsidRPr="005E016E">
              <w:t>•</w:t>
            </w:r>
            <w:r>
              <w:t xml:space="preserve"> </w:t>
            </w:r>
            <w:r w:rsidRPr="008715B3">
              <w:t>Age ≥18 years</w:t>
            </w:r>
          </w:p>
          <w:p w14:paraId="1D2B883E" w14:textId="77777777" w:rsidR="0046278E" w:rsidRPr="008715B3" w:rsidRDefault="0046278E" w:rsidP="000B7791">
            <w:pPr>
              <w:spacing w:line="276" w:lineRule="auto"/>
            </w:pPr>
            <w:r w:rsidRPr="008715B3">
              <w:t>• Histologically confirmed, metastatic colorectal adenocarcinoma treated with ≤ 2 cycles of doublet chemotherapy</w:t>
            </w:r>
          </w:p>
          <w:p w14:paraId="2A16645A" w14:textId="77777777" w:rsidR="0046278E" w:rsidRPr="008715B3" w:rsidRDefault="0046278E" w:rsidP="000B7791">
            <w:pPr>
              <w:spacing w:line="276" w:lineRule="auto"/>
            </w:pPr>
            <w:r w:rsidRPr="008715B3">
              <w:t xml:space="preserve">• </w:t>
            </w:r>
          </w:p>
          <w:p w14:paraId="3814A285" w14:textId="77777777" w:rsidR="0046278E" w:rsidRPr="008715B3" w:rsidRDefault="0046278E" w:rsidP="000B7791">
            <w:pPr>
              <w:spacing w:line="276" w:lineRule="auto"/>
            </w:pPr>
            <w:r w:rsidRPr="008715B3">
              <w:t>• ECOG performance status of 0-2</w:t>
            </w:r>
          </w:p>
          <w:p w14:paraId="0AAB8948" w14:textId="77777777" w:rsidR="0046278E" w:rsidRPr="008715B3" w:rsidRDefault="0046278E" w:rsidP="000B7791">
            <w:pPr>
              <w:spacing w:line="276" w:lineRule="auto"/>
            </w:pPr>
            <w:r w:rsidRPr="008715B3">
              <w:t>• Life expectancy of ≥3 months</w:t>
            </w:r>
          </w:p>
          <w:p w14:paraId="71BE5523" w14:textId="77777777" w:rsidR="0046278E" w:rsidRPr="008715B3" w:rsidRDefault="0046278E" w:rsidP="000B7791">
            <w:pPr>
              <w:spacing w:line="276" w:lineRule="auto"/>
            </w:pPr>
            <w:r w:rsidRPr="008715B3">
              <w:t>• Adequate major organ function to receive doublet chemotherapy as judged by the treating clinician</w:t>
            </w:r>
          </w:p>
          <w:p w14:paraId="2DD51295" w14:textId="77777777" w:rsidR="0046278E" w:rsidRPr="008715B3" w:rsidRDefault="0046278E" w:rsidP="000B7791">
            <w:pPr>
              <w:spacing w:line="276" w:lineRule="auto"/>
            </w:pPr>
            <w:r w:rsidRPr="008715B3">
              <w:t xml:space="preserve">• No contraindications to any of the 3 cytotoxic agents (5FU, </w:t>
            </w:r>
            <w:r w:rsidRPr="008715B3">
              <w:lastRenderedPageBreak/>
              <w:t>oxaliplatin and irinotecan)</w:t>
            </w:r>
          </w:p>
          <w:p w14:paraId="6236A323" w14:textId="77777777" w:rsidR="0046278E" w:rsidRDefault="0046278E" w:rsidP="000B7791">
            <w:pPr>
              <w:spacing w:line="276" w:lineRule="auto"/>
            </w:pPr>
            <w:r w:rsidRPr="008715B3">
              <w:t xml:space="preserve">• Recent imaging of chest, </w:t>
            </w:r>
            <w:proofErr w:type="gramStart"/>
            <w:r w:rsidRPr="008715B3">
              <w:t>abdomen</w:t>
            </w:r>
            <w:proofErr w:type="gramEnd"/>
            <w:r w:rsidRPr="008715B3">
              <w:t xml:space="preserve"> and pelvis. It is recommended that this should be within 28 days of first chemotherapy dose (no more than 8 weeks)</w:t>
            </w:r>
          </w:p>
          <w:p w14:paraId="651D5AB7" w14:textId="77777777" w:rsidR="0046278E" w:rsidRDefault="0046278E" w:rsidP="000B7791">
            <w:pPr>
              <w:spacing w:line="276" w:lineRule="auto"/>
            </w:pPr>
          </w:p>
        </w:tc>
        <w:tc>
          <w:tcPr>
            <w:tcW w:w="2158" w:type="dxa"/>
          </w:tcPr>
          <w:p w14:paraId="322E18FD" w14:textId="77777777" w:rsidR="0046278E" w:rsidRPr="002E0F4D" w:rsidRDefault="0046278E" w:rsidP="000B7791">
            <w:pPr>
              <w:spacing w:line="276" w:lineRule="auto"/>
            </w:pPr>
            <w:r w:rsidRPr="00DA4AA5">
              <w:lastRenderedPageBreak/>
              <w:t>•</w:t>
            </w:r>
            <w:r>
              <w:t xml:space="preserve"> </w:t>
            </w:r>
            <w:r w:rsidRPr="002E0F4D">
              <w:t>Previous chemotherapy and/or biologic therapy for CRC, except for adjuvant treatment if completed more than 6 months earlier</w:t>
            </w:r>
          </w:p>
          <w:p w14:paraId="2D817B14" w14:textId="77777777" w:rsidR="0046278E" w:rsidRPr="002E0F4D" w:rsidRDefault="0046278E" w:rsidP="000B7791">
            <w:pPr>
              <w:spacing w:line="276" w:lineRule="auto"/>
            </w:pPr>
            <w:r w:rsidRPr="002E0F4D">
              <w:t>• Not suitable for doublet chemotherapy, as judged by the treating clinician</w:t>
            </w:r>
          </w:p>
          <w:p w14:paraId="5B5B6796" w14:textId="77777777" w:rsidR="0046278E" w:rsidRPr="002E0F4D" w:rsidRDefault="0046278E" w:rsidP="000B7791">
            <w:pPr>
              <w:spacing w:line="276" w:lineRule="auto"/>
            </w:pPr>
            <w:r w:rsidRPr="002E0F4D">
              <w:t>• Significant concomitant medical condition which the treating clinician believes precludes the patient from enrolling in the study</w:t>
            </w:r>
          </w:p>
          <w:p w14:paraId="5CA1BD9B" w14:textId="77777777" w:rsidR="0046278E" w:rsidRDefault="0046278E" w:rsidP="000B7791">
            <w:pPr>
              <w:spacing w:line="276" w:lineRule="auto"/>
              <w:jc w:val="both"/>
            </w:pPr>
          </w:p>
        </w:tc>
        <w:tc>
          <w:tcPr>
            <w:tcW w:w="2158" w:type="dxa"/>
          </w:tcPr>
          <w:p w14:paraId="43F3D486" w14:textId="77777777" w:rsidR="0046278E" w:rsidRPr="00DA4AA5" w:rsidRDefault="0046278E" w:rsidP="000B7791">
            <w:pPr>
              <w:spacing w:line="276" w:lineRule="auto"/>
            </w:pPr>
            <w:r w:rsidRPr="00DA4AA5">
              <w:t>•</w:t>
            </w:r>
            <w:r>
              <w:t xml:space="preserve"> </w:t>
            </w:r>
            <w:r w:rsidRPr="00DA4AA5">
              <w:t>Newly diagnosed, histologically confirmed glioblastoma</w:t>
            </w:r>
          </w:p>
          <w:p w14:paraId="7C2D0420" w14:textId="77777777" w:rsidR="0046278E" w:rsidRPr="00DA4AA5" w:rsidRDefault="0046278E" w:rsidP="000B7791">
            <w:pPr>
              <w:spacing w:line="276" w:lineRule="auto"/>
            </w:pPr>
            <w:r w:rsidRPr="00DA4AA5">
              <w:t>• Adults, aged ≥ 18 years</w:t>
            </w:r>
          </w:p>
          <w:p w14:paraId="66042B98" w14:textId="77777777" w:rsidR="0046278E" w:rsidRPr="00DA4AA5" w:rsidRDefault="0046278E" w:rsidP="000B7791">
            <w:pPr>
              <w:spacing w:line="276" w:lineRule="auto"/>
            </w:pPr>
            <w:r w:rsidRPr="00DA4AA5">
              <w:t>• Completed radiation plus concurrent temozolomide, followed by six cycles of post-radiation</w:t>
            </w:r>
          </w:p>
          <w:p w14:paraId="49095CAE" w14:textId="77777777" w:rsidR="0046278E" w:rsidRPr="00DA4AA5" w:rsidRDefault="0046278E" w:rsidP="000B7791">
            <w:pPr>
              <w:spacing w:line="276" w:lineRule="auto"/>
            </w:pPr>
            <w:r w:rsidRPr="00DA4AA5">
              <w:t>temozolomide</w:t>
            </w:r>
          </w:p>
          <w:p w14:paraId="07355FB9" w14:textId="77777777" w:rsidR="0046278E" w:rsidRPr="00F52116" w:rsidRDefault="0046278E" w:rsidP="000B7791">
            <w:pPr>
              <w:spacing w:line="276" w:lineRule="auto"/>
            </w:pPr>
            <w:r w:rsidRPr="00DA4AA5">
              <w:t>• No evidence of progressive disease on on-study screening MRI. Residual disease or enhancement</w:t>
            </w:r>
            <w:r>
              <w:t xml:space="preserve"> </w:t>
            </w:r>
            <w:r w:rsidRPr="00F52116">
              <w:t xml:space="preserve">is allowed, as long as stability or response according to RANO criteria has been demonstrated </w:t>
            </w:r>
            <w:r w:rsidRPr="00F52116">
              <w:lastRenderedPageBreak/>
              <w:t>compared with prior MRI</w:t>
            </w:r>
          </w:p>
          <w:p w14:paraId="25A5EDE3" w14:textId="77777777" w:rsidR="0046278E" w:rsidRPr="00F52116" w:rsidRDefault="0046278E" w:rsidP="000B7791">
            <w:pPr>
              <w:spacing w:line="276" w:lineRule="auto"/>
            </w:pPr>
            <w:r w:rsidRPr="00F52116">
              <w:t>• ECOG 0-2</w:t>
            </w:r>
          </w:p>
          <w:p w14:paraId="69A3E159" w14:textId="77777777" w:rsidR="0046278E" w:rsidRPr="00F52116" w:rsidRDefault="0046278E" w:rsidP="000B7791">
            <w:pPr>
              <w:spacing w:line="276" w:lineRule="auto"/>
            </w:pPr>
            <w:r w:rsidRPr="00F52116">
              <w:t>• Life expectancy of &gt; 12 weeks</w:t>
            </w:r>
          </w:p>
          <w:p w14:paraId="4F0902E6" w14:textId="77777777" w:rsidR="0046278E" w:rsidRPr="00F52116" w:rsidRDefault="0046278E" w:rsidP="000B7791">
            <w:pPr>
              <w:spacing w:line="276" w:lineRule="auto"/>
            </w:pPr>
            <w:r w:rsidRPr="00F52116">
              <w:t>• Fit for further temozolomide</w:t>
            </w:r>
          </w:p>
          <w:p w14:paraId="27C11D27" w14:textId="77777777" w:rsidR="0046278E" w:rsidRDefault="0046278E" w:rsidP="000B7791">
            <w:pPr>
              <w:spacing w:line="276" w:lineRule="auto"/>
              <w:jc w:val="both"/>
            </w:pPr>
            <w:r w:rsidRPr="00F52116">
              <w:t>• Able to start study treatment within four weeks of day one of cycle six</w:t>
            </w:r>
          </w:p>
        </w:tc>
        <w:tc>
          <w:tcPr>
            <w:tcW w:w="2158" w:type="dxa"/>
          </w:tcPr>
          <w:p w14:paraId="368834B7" w14:textId="77777777" w:rsidR="0046278E" w:rsidRPr="007D44AF" w:rsidRDefault="0046278E" w:rsidP="000B7791">
            <w:pPr>
              <w:spacing w:line="276" w:lineRule="auto"/>
            </w:pPr>
            <w:r w:rsidRPr="007D44AF">
              <w:lastRenderedPageBreak/>
              <w:t>Progressive disease on on-study screening MRI according to RANO criteria when compared with prior MRI</w:t>
            </w:r>
          </w:p>
          <w:p w14:paraId="225B1844" w14:textId="77777777" w:rsidR="0046278E" w:rsidRPr="007D44AF" w:rsidRDefault="0046278E" w:rsidP="000B7791">
            <w:pPr>
              <w:spacing w:line="276" w:lineRule="auto"/>
            </w:pPr>
            <w:r w:rsidRPr="007D44AF">
              <w:t>• Specific comorbidities or conditions (e.g. psychiatric) or concomitant medications which may interact with the administration of study treatments or procedures</w:t>
            </w:r>
          </w:p>
          <w:p w14:paraId="1BBE9CA2" w14:textId="77777777" w:rsidR="0046278E" w:rsidRPr="007D44AF" w:rsidRDefault="0046278E" w:rsidP="000B7791">
            <w:pPr>
              <w:spacing w:line="276" w:lineRule="auto"/>
            </w:pPr>
            <w:r w:rsidRPr="007D44AF">
              <w:t>• Other comorbidities or conditions that may compromise assessment of key outcomes</w:t>
            </w:r>
          </w:p>
          <w:p w14:paraId="7A8BA19B" w14:textId="77777777" w:rsidR="0046278E" w:rsidRDefault="0046278E" w:rsidP="000B7791">
            <w:pPr>
              <w:spacing w:line="276" w:lineRule="auto"/>
            </w:pPr>
            <w:r w:rsidRPr="007D44AF">
              <w:lastRenderedPageBreak/>
              <w:t>• No temozolomide or cranial irradiation in the last five years prior to GBM diagnosis. No other prior or concomitant therapies for glioblastoma, excluding surgery.</w:t>
            </w:r>
          </w:p>
          <w:p w14:paraId="59C39E55" w14:textId="77777777" w:rsidR="0046278E" w:rsidRPr="00D1451C" w:rsidRDefault="0046278E" w:rsidP="000B7791">
            <w:pPr>
              <w:spacing w:line="276" w:lineRule="auto"/>
            </w:pPr>
            <w:r w:rsidRPr="00D1451C">
              <w:t xml:space="preserve">History of another malignancy within five years prior to registration. Patients with curatively treated carcinoma-in-situ, basal cell carcinoma of the skin, squamous cell carcinoma of the skin or superficial transitional cell carcinoma of the bladder are eligible. Patients with a history of other malignancies are eligible if they have been disease free for at least five years </w:t>
            </w:r>
            <w:r w:rsidRPr="00D1451C">
              <w:lastRenderedPageBreak/>
              <w:t>after definitive primary treatment</w:t>
            </w:r>
          </w:p>
          <w:p w14:paraId="409E19CA" w14:textId="77777777" w:rsidR="0046278E" w:rsidRPr="00D1451C" w:rsidRDefault="0046278E" w:rsidP="000B7791">
            <w:pPr>
              <w:spacing w:line="276" w:lineRule="auto"/>
            </w:pPr>
            <w:r w:rsidRPr="00D1451C">
              <w:t>• Significant infection, including chronic active hepatitis B, hepatitis C or HIV. Testing for these is not mandatory unless clinically indicated</w:t>
            </w:r>
          </w:p>
          <w:p w14:paraId="0C503E57" w14:textId="77777777" w:rsidR="0046278E" w:rsidRPr="00D1451C" w:rsidRDefault="0046278E" w:rsidP="000B7791">
            <w:pPr>
              <w:spacing w:line="276" w:lineRule="auto"/>
            </w:pPr>
            <w:r w:rsidRPr="00D1451C">
              <w:t>• Concurrent illness, including severe infection that may jeopardize the ability of the patient to undergo the procedures outlined in this protocol with reasonable safety</w:t>
            </w:r>
          </w:p>
          <w:p w14:paraId="7D744EEB" w14:textId="77777777" w:rsidR="0046278E" w:rsidRDefault="0046278E" w:rsidP="000B7791">
            <w:pPr>
              <w:spacing w:line="276" w:lineRule="auto"/>
            </w:pPr>
            <w:r w:rsidRPr="00D1451C">
              <w:t xml:space="preserve">• Pregnancy, lactation, or inadequate contraception. Women must be post-menopausal, infertile, or use a reliable means of contraception. Women of childbearing </w:t>
            </w:r>
            <w:r w:rsidRPr="00D1451C">
              <w:lastRenderedPageBreak/>
              <w:t>potential must have a negative pregnancy test done within seven days prior to registration. Men must have been surgically sterilized or use a (double if required) barrier method of contraception.</w:t>
            </w:r>
          </w:p>
        </w:tc>
        <w:tc>
          <w:tcPr>
            <w:tcW w:w="2159" w:type="dxa"/>
          </w:tcPr>
          <w:p w14:paraId="720479DD" w14:textId="77777777" w:rsidR="0046278E" w:rsidRPr="003572E3" w:rsidRDefault="0046278E" w:rsidP="000B7791">
            <w:pPr>
              <w:spacing w:line="276" w:lineRule="auto"/>
            </w:pPr>
            <w:r w:rsidRPr="003572E3">
              <w:lastRenderedPageBreak/>
              <w:t>• Age ≥ 75 years</w:t>
            </w:r>
          </w:p>
          <w:p w14:paraId="30C41417" w14:textId="77777777" w:rsidR="0046278E" w:rsidRPr="003572E3" w:rsidRDefault="0046278E" w:rsidP="000B7791">
            <w:pPr>
              <w:spacing w:line="276" w:lineRule="auto"/>
            </w:pPr>
            <w:r w:rsidRPr="003572E3">
              <w:t>• Diagnosis of metastatic castration-resistant prostate carcinoma</w:t>
            </w:r>
          </w:p>
          <w:p w14:paraId="6D43731F" w14:textId="77777777" w:rsidR="0046278E" w:rsidRPr="003572E3" w:rsidRDefault="0046278E" w:rsidP="000B7791">
            <w:pPr>
              <w:spacing w:line="276" w:lineRule="auto"/>
            </w:pPr>
            <w:r w:rsidRPr="003572E3">
              <w:t>• Eligible for PBS-subsidised therapy with abiraterone or enzalutamide</w:t>
            </w:r>
          </w:p>
          <w:p w14:paraId="4FA45204" w14:textId="77777777" w:rsidR="0046278E" w:rsidRPr="003572E3" w:rsidRDefault="0046278E" w:rsidP="000B7791">
            <w:pPr>
              <w:spacing w:line="276" w:lineRule="auto"/>
            </w:pPr>
            <w:r w:rsidRPr="003572E3">
              <w:t>• Suitable to receive full dose therapy</w:t>
            </w:r>
          </w:p>
          <w:p w14:paraId="6DEB30B4" w14:textId="77777777" w:rsidR="0046278E" w:rsidRDefault="0046278E" w:rsidP="000B7791">
            <w:pPr>
              <w:spacing w:line="276" w:lineRule="auto"/>
              <w:jc w:val="both"/>
            </w:pPr>
            <w:r w:rsidRPr="003572E3">
              <w:t>• Ability to take oral</w:t>
            </w:r>
            <w:r>
              <w:t xml:space="preserve"> </w:t>
            </w:r>
            <w:r w:rsidRPr="003572E3">
              <w:t>medications</w:t>
            </w:r>
          </w:p>
        </w:tc>
        <w:tc>
          <w:tcPr>
            <w:tcW w:w="2159" w:type="dxa"/>
          </w:tcPr>
          <w:p w14:paraId="72B84DA4" w14:textId="77777777" w:rsidR="0046278E" w:rsidRPr="005E016E" w:rsidRDefault="0046278E" w:rsidP="000B7791">
            <w:pPr>
              <w:spacing w:line="276" w:lineRule="auto"/>
            </w:pPr>
            <w:r w:rsidRPr="005E016E">
              <w:t>•</w:t>
            </w:r>
            <w:r>
              <w:t xml:space="preserve"> </w:t>
            </w:r>
            <w:r w:rsidRPr="005E016E">
              <w:t>Previous systemic therapy for CRPC other than docetaxel</w:t>
            </w:r>
          </w:p>
          <w:p w14:paraId="23878E48" w14:textId="77777777" w:rsidR="0046278E" w:rsidRPr="005E016E" w:rsidRDefault="0046278E" w:rsidP="000B7791">
            <w:pPr>
              <w:spacing w:line="276" w:lineRule="auto"/>
            </w:pPr>
            <w:r w:rsidRPr="005E016E">
              <w:t>• Contraindication to abiraterone therapy including but not limited to:</w:t>
            </w:r>
          </w:p>
          <w:p w14:paraId="226A23D2" w14:textId="77777777" w:rsidR="0046278E" w:rsidRPr="005E016E" w:rsidRDefault="0046278E" w:rsidP="000B7791">
            <w:pPr>
              <w:spacing w:line="276" w:lineRule="auto"/>
            </w:pPr>
            <w:r w:rsidRPr="005E016E">
              <w:t>o Uncontrolled hypertension</w:t>
            </w:r>
          </w:p>
          <w:p w14:paraId="5CECE396" w14:textId="77777777" w:rsidR="0046278E" w:rsidRPr="005E016E" w:rsidRDefault="0046278E" w:rsidP="000B7791">
            <w:pPr>
              <w:spacing w:line="276" w:lineRule="auto"/>
            </w:pPr>
            <w:r w:rsidRPr="005E016E">
              <w:t>o Clinically significant ischemic heart disease or congestive cardiac failure</w:t>
            </w:r>
          </w:p>
          <w:p w14:paraId="06E3E975" w14:textId="77777777" w:rsidR="0046278E" w:rsidRPr="005E016E" w:rsidRDefault="0046278E" w:rsidP="000B7791">
            <w:pPr>
              <w:spacing w:line="276" w:lineRule="auto"/>
            </w:pPr>
            <w:r w:rsidRPr="005E016E">
              <w:t>o Significant hepatic dysfunction including chronic liver disease or active viral hepatitis; ALT or AST ≥ 2.5 times upper limit of normal range or ≥ 5 times upper limit of normal in presence of liver metastases</w:t>
            </w:r>
          </w:p>
          <w:p w14:paraId="707FD98F" w14:textId="77777777" w:rsidR="0046278E" w:rsidRPr="005E016E" w:rsidRDefault="0046278E" w:rsidP="000B7791">
            <w:pPr>
              <w:spacing w:line="276" w:lineRule="auto"/>
            </w:pPr>
            <w:r w:rsidRPr="005E016E">
              <w:lastRenderedPageBreak/>
              <w:t>o Pituitary or adrenal dysfunction</w:t>
            </w:r>
          </w:p>
          <w:p w14:paraId="73CA3BA8" w14:textId="77777777" w:rsidR="0046278E" w:rsidRPr="005E016E" w:rsidRDefault="0046278E" w:rsidP="000B7791">
            <w:pPr>
              <w:spacing w:line="276" w:lineRule="auto"/>
            </w:pPr>
            <w:r w:rsidRPr="005E016E">
              <w:t>o Contraindication to corticosteroids</w:t>
            </w:r>
          </w:p>
          <w:p w14:paraId="305F8DD9" w14:textId="77777777" w:rsidR="0046278E" w:rsidRPr="005E016E" w:rsidRDefault="0046278E" w:rsidP="000B7791">
            <w:pPr>
              <w:spacing w:line="276" w:lineRule="auto"/>
            </w:pPr>
            <w:r w:rsidRPr="005E016E">
              <w:t>• Contraindication to enzalutamide therapy including but not limited to:</w:t>
            </w:r>
          </w:p>
          <w:p w14:paraId="5CD1945F" w14:textId="77777777" w:rsidR="0046278E" w:rsidRPr="005E016E" w:rsidRDefault="0046278E" w:rsidP="000B7791">
            <w:pPr>
              <w:spacing w:line="276" w:lineRule="auto"/>
            </w:pPr>
            <w:r w:rsidRPr="005E016E">
              <w:t>o Previous seizures or condition that confers a predisposition to seizures</w:t>
            </w:r>
          </w:p>
          <w:p w14:paraId="6F35F8D8" w14:textId="77777777" w:rsidR="0046278E" w:rsidRDefault="0046278E" w:rsidP="000B7791">
            <w:pPr>
              <w:spacing w:line="276" w:lineRule="auto"/>
            </w:pPr>
            <w:r w:rsidRPr="005E016E">
              <w:t>o History of clinically significant neuropsychiatric event</w:t>
            </w:r>
          </w:p>
        </w:tc>
      </w:tr>
    </w:tbl>
    <w:p w14:paraId="6669C91C" w14:textId="77777777" w:rsidR="0046278E" w:rsidRPr="00911E41" w:rsidRDefault="0046278E" w:rsidP="0046278E">
      <w:pPr>
        <w:spacing w:line="480" w:lineRule="auto"/>
        <w:jc w:val="both"/>
        <w:rPr>
          <w:lang w:val="en-US"/>
        </w:rPr>
      </w:pPr>
    </w:p>
    <w:p w14:paraId="139B476F" w14:textId="77777777" w:rsidR="005C4109" w:rsidRDefault="007E3506"/>
    <w:sectPr w:rsidR="005C4109" w:rsidSect="005467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78E"/>
    <w:rsid w:val="001A04C8"/>
    <w:rsid w:val="0028025D"/>
    <w:rsid w:val="0046278E"/>
    <w:rsid w:val="006E1131"/>
    <w:rsid w:val="007E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439B8"/>
  <w15:chartTrackingRefBased/>
  <w15:docId w15:val="{3662D133-C3EA-4771-A9DA-117509F02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7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27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8</Words>
  <Characters>3584</Characters>
  <Application>Microsoft Office Word</Application>
  <DocSecurity>0</DocSecurity>
  <Lines>29</Lines>
  <Paragraphs>8</Paragraphs>
  <ScaleCrop>false</ScaleCrop>
  <Company>The University of Melbourne</Company>
  <LinksUpToDate>false</LinksUpToDate>
  <CharactersWithSpaces>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c Prang</dc:creator>
  <cp:keywords/>
  <dc:description/>
  <cp:lastModifiedBy>Khic Prang</cp:lastModifiedBy>
  <cp:revision>3</cp:revision>
  <dcterms:created xsi:type="dcterms:W3CDTF">2022-04-04T00:36:00Z</dcterms:created>
  <dcterms:modified xsi:type="dcterms:W3CDTF">2022-12-16T05:05:00Z</dcterms:modified>
</cp:coreProperties>
</file>